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0EE" w:rsidRPr="00B27FBE" w:rsidRDefault="00B27FBE" w:rsidP="00B27FBE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27FB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able S1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Definition of </w:t>
      </w:r>
      <w:r w:rsidRPr="00B27FBE">
        <w:rPr>
          <w:rFonts w:ascii="Times New Roman" w:hAnsi="Times New Roman" w:cs="Times New Roman"/>
          <w:color w:val="000000" w:themeColor="text1"/>
          <w:sz w:val="18"/>
          <w:szCs w:val="18"/>
        </w:rPr>
        <w:t>potential risk for preterm birth</w:t>
      </w:r>
    </w:p>
    <w:tbl>
      <w:tblPr>
        <w:tblStyle w:val="a4"/>
        <w:tblW w:w="13142" w:type="dxa"/>
        <w:jc w:val="center"/>
        <w:tblInd w:w="9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2106"/>
        <w:gridCol w:w="709"/>
        <w:gridCol w:w="9175"/>
      </w:tblGrid>
      <w:tr w:rsidR="00B27FBE" w:rsidRPr="00270FDF" w:rsidTr="005F6555">
        <w:trPr>
          <w:trHeight w:val="312"/>
          <w:jc w:val="center"/>
        </w:trPr>
        <w:tc>
          <w:tcPr>
            <w:tcW w:w="1152" w:type="dxa"/>
            <w:vMerge w:val="restart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Merge w:val="restart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709" w:type="dxa"/>
            <w:vMerge w:val="restart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9175" w:type="dxa"/>
            <w:vMerge w:val="restart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AD7B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lusion criteria of patients</w:t>
            </w:r>
          </w:p>
        </w:tc>
      </w:tr>
      <w:tr w:rsidR="00B27FBE" w:rsidRPr="00270FDF" w:rsidTr="005F6555">
        <w:trPr>
          <w:trHeight w:val="312"/>
          <w:jc w:val="center"/>
        </w:trPr>
        <w:tc>
          <w:tcPr>
            <w:tcW w:w="1152" w:type="dxa"/>
            <w:vMerge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Merge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75" w:type="dxa"/>
            <w:vMerge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  <w:vAlign w:val="center"/>
          </w:tcPr>
          <w:p w:rsidR="00B27FBE" w:rsidRPr="00A40786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89354118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a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07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stantuoni</w:t>
            </w:r>
            <w:proofErr w:type="spellEnd"/>
            <w:r w:rsidRPr="00A407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25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rested preterm </w:t>
            </w:r>
            <w:r w:rsidRPr="00A2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 a cervic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2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ngth of </w:t>
            </w: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</w:t>
            </w:r>
            <w:r w:rsidRPr="00A2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mm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rinov</w:t>
            </w:r>
            <w:proofErr w:type="spellEnd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V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[19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A2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istory of spontaneous miscarriage at 14−21 week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2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d/or preterm birth at 22−37 weeks of gestation, or pregnancy after in vitro fertilization 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ccone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11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47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cervical length </w:t>
            </w: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94773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25 mm </w:t>
            </w:r>
            <w:r w:rsidRPr="00947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  <w:r w:rsidRPr="00947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eks 0 days to 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9477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eks 6 day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Karbasian</w:t>
            </w:r>
            <w:proofErr w:type="spellEnd"/>
            <w:r w:rsidRPr="00270FD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 xml:space="preserve"> N</w:t>
            </w: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[12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 at 18–22 gestational weeks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colaides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K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10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of ≤ 25 mm</w:t>
            </w:r>
            <w:r w:rsidRPr="001C53AD">
              <w:rPr>
                <w:rFonts w:ascii="Times New Roman" w:hAnsi="Times New Roman" w:cs="Times New Roman"/>
              </w:rPr>
              <w:t xml:space="preserve"> </w:t>
            </w: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20 weeks 0 days to 24 weeks 6 day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44FF0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44F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nça</w:t>
            </w:r>
            <w:proofErr w:type="spellEnd"/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S [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 between 18th and 24th week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44FF0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31"/>
            <w:bookmarkStart w:id="2" w:name="OLE_LINK32"/>
            <w:proofErr w:type="spellStart"/>
            <w:r w:rsidRPr="00244F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ichenko</w:t>
            </w:r>
            <w:proofErr w:type="spellEnd"/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V</w:t>
            </w:r>
            <w:bookmarkEnd w:id="1"/>
            <w:bookmarkEnd w:id="2"/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FF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 performed between 15-29 weeks gestation and delivered &gt;24 week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lcer</w:t>
            </w:r>
            <w:proofErr w:type="spellEnd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[21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 performed between 15-29 weeks gestation and delivered &gt;24 week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71375405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ervical length ≤ 25 mm performed between 15-29 weeks gestation and delivered &gt;24 week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rinov</w:t>
            </w:r>
            <w:proofErr w:type="spellEnd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V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[20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175" w:type="dxa"/>
            <w:vAlign w:val="center"/>
          </w:tcPr>
          <w:p w:rsidR="00B27FBE" w:rsidRPr="001C53AD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story of spontaneous miscarriage between 14−21 weeks of gestation; history of preterm labor between 22−37 weeks of  gestation; pregnancy after in vitro fertilization; large uterine fibroids, including fibroids of atypical location; placental  </w:t>
            </w:r>
            <w:proofErr w:type="spellStart"/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aevia</w:t>
            </w:r>
            <w:proofErr w:type="spellEnd"/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confirmed cervical incompetence (length of the closed cervical part ≤25 mm and/or dilation of the cervical</w:t>
            </w:r>
            <w:r w:rsidRPr="001C53AD">
              <w:rPr>
                <w:rFonts w:ascii="Times New Roman" w:hAnsi="Times New Roman" w:cs="Times New Roman"/>
              </w:rPr>
              <w:t xml:space="preserve"> </w:t>
            </w:r>
            <w:r w:rsidRPr="001C53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al to ≥ 10 mm)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523EE2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GoBack"/>
            <w:bookmarkEnd w:id="4"/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x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9]</w:t>
            </w:r>
          </w:p>
        </w:tc>
        <w:tc>
          <w:tcPr>
            <w:tcW w:w="709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9175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n pregnancies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th</w:t>
            </w:r>
            <w:r w:rsidRPr="002905F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a cervical length </w:t>
            </w:r>
            <w:r w:rsidRPr="00290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≤ </w:t>
            </w:r>
            <w:r w:rsidRPr="002905F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2905FC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mm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aniv-Nachmani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23]</w:t>
            </w:r>
          </w:p>
        </w:tc>
        <w:tc>
          <w:tcPr>
            <w:tcW w:w="709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9175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T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in gestations and short cervical length (&lt;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m) between 16-28 weeks'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B0C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stematic review</w:t>
            </w:r>
          </w:p>
        </w:tc>
        <w:tc>
          <w:tcPr>
            <w:tcW w:w="2106" w:type="dxa"/>
            <w:shd w:val="clear" w:color="auto" w:fill="auto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r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[18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 cervical length </w:t>
            </w:r>
            <w:r w:rsidRPr="000515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 25</w:t>
            </w: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m performed between 15-29 weeks gestation and delivered &gt;24 weeks of gestation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  <w:t>Tajima M</w:t>
            </w:r>
            <w:r>
              <w:rPr>
                <w:rFonts w:ascii="Times New Roman" w:eastAsia="宋体" w:hAnsi="Times New Roman" w:hint="eastAsia"/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 cervical length </w:t>
            </w:r>
            <w:r w:rsidRPr="00290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25 mm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t </w:t>
            </w: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 weeks or</w:t>
            </w:r>
            <w:r w:rsidRPr="00290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≤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20 mm </w:t>
            </w:r>
            <w:r w:rsidRPr="002905F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–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905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s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eastAsia="宋体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icker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8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9175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A</w:t>
            </w:r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history of spontaneous</w:t>
            </w:r>
            <w:r w:rsidRPr="002905F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preterm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birth, </w:t>
            </w:r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urgical </w:t>
            </w:r>
            <w:proofErr w:type="spellStart"/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nization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,</w:t>
            </w:r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ervical length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&lt; 3rd</w:t>
            </w:r>
            <w:r>
              <w:t xml:space="preserve"> </w:t>
            </w:r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entile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or pe</w:t>
            </w:r>
            <w:r w:rsidRPr="000C45A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centile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arinov</w:t>
            </w:r>
            <w:proofErr w:type="spellEnd"/>
            <w:r w:rsidRPr="00270FD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SV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[31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175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risk of miscarriage and preterm labor (history of miscarriage or preterm labor); confirmed cervical insufficiency before 24 weeks of pregnancy (cervical length 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mm); history of reconstructive cervical surgery (after </w:t>
            </w:r>
            <w:proofErr w:type="spellStart"/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ization</w:t>
            </w:r>
            <w:proofErr w:type="spellEnd"/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cervical scars); moderate to large uterine fibroids; pregnancy after in vitro fertilization; and multiple pregnancy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merman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24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9175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5C6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win pregnancies with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vical length</w:t>
            </w:r>
            <w:r w:rsidRPr="005C6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A0E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25mm </w:t>
            </w:r>
            <w:r w:rsidRPr="005C66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 second trimester 16-28 gestational week</w:t>
            </w:r>
          </w:p>
        </w:tc>
      </w:tr>
      <w:tr w:rsidR="00B27FBE" w:rsidRPr="00270FDF" w:rsidTr="005F6555">
        <w:trPr>
          <w:jc w:val="center"/>
        </w:trPr>
        <w:tc>
          <w:tcPr>
            <w:tcW w:w="1152" w:type="dxa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06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70F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ança</w:t>
            </w:r>
            <w:proofErr w:type="spellEnd"/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[17]</w:t>
            </w:r>
          </w:p>
        </w:tc>
        <w:tc>
          <w:tcPr>
            <w:tcW w:w="709" w:type="dxa"/>
            <w:vAlign w:val="center"/>
          </w:tcPr>
          <w:p w:rsidR="00B27FBE" w:rsidRPr="00270FDF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0F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9175" w:type="dxa"/>
            <w:vAlign w:val="center"/>
          </w:tcPr>
          <w:p w:rsidR="00B27FBE" w:rsidRDefault="00B27FBE" w:rsidP="005F65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vical length</w:t>
            </w:r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25 m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ing gestational ag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C4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tween 18 to 27 weeks and 6 days</w:t>
            </w:r>
          </w:p>
        </w:tc>
      </w:tr>
      <w:bookmarkEnd w:id="0"/>
      <w:bookmarkEnd w:id="3"/>
    </w:tbl>
    <w:p w:rsidR="00B27FBE" w:rsidRPr="00B27FBE" w:rsidRDefault="00B27FBE"/>
    <w:sectPr w:rsidR="00B27FBE" w:rsidRPr="00B27FBE" w:rsidSect="00EA4659">
      <w:head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FC3" w:rsidRDefault="00537FC3">
      <w:r>
        <w:separator/>
      </w:r>
    </w:p>
  </w:endnote>
  <w:endnote w:type="continuationSeparator" w:id="0">
    <w:p w:rsidR="00537FC3" w:rsidRDefault="00537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FC3" w:rsidRDefault="00537FC3">
      <w:r>
        <w:separator/>
      </w:r>
    </w:p>
  </w:footnote>
  <w:footnote w:type="continuationSeparator" w:id="0">
    <w:p w:rsidR="00537FC3" w:rsidRDefault="00537F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0FDF" w:rsidRDefault="00537FC3" w:rsidP="00ED445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BE5"/>
    <w:rsid w:val="00051527"/>
    <w:rsid w:val="00082D4A"/>
    <w:rsid w:val="000C45A3"/>
    <w:rsid w:val="001C53AD"/>
    <w:rsid w:val="002905FC"/>
    <w:rsid w:val="002E0C0F"/>
    <w:rsid w:val="003D20EE"/>
    <w:rsid w:val="00523EE2"/>
    <w:rsid w:val="00537FC3"/>
    <w:rsid w:val="005C6607"/>
    <w:rsid w:val="00947734"/>
    <w:rsid w:val="009711AC"/>
    <w:rsid w:val="009A0EF5"/>
    <w:rsid w:val="00A27BE5"/>
    <w:rsid w:val="00AD7BBC"/>
    <w:rsid w:val="00B27FBE"/>
    <w:rsid w:val="00F3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BE5"/>
    <w:rPr>
      <w:sz w:val="18"/>
      <w:szCs w:val="18"/>
    </w:rPr>
  </w:style>
  <w:style w:type="table" w:styleId="a4">
    <w:name w:val="Table Grid"/>
    <w:basedOn w:val="a1"/>
    <w:uiPriority w:val="59"/>
    <w:rsid w:val="00A27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0"/>
    <w:uiPriority w:val="99"/>
    <w:unhideWhenUsed/>
    <w:rsid w:val="00523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3E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BE5"/>
    <w:rPr>
      <w:sz w:val="18"/>
      <w:szCs w:val="18"/>
    </w:rPr>
  </w:style>
  <w:style w:type="table" w:styleId="a4">
    <w:name w:val="Table Grid"/>
    <w:basedOn w:val="a1"/>
    <w:uiPriority w:val="59"/>
    <w:rsid w:val="00A27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link w:val="Char0"/>
    <w:uiPriority w:val="99"/>
    <w:unhideWhenUsed/>
    <w:rsid w:val="00523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3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6</cp:revision>
  <dcterms:created xsi:type="dcterms:W3CDTF">2022-03-03T09:16:00Z</dcterms:created>
  <dcterms:modified xsi:type="dcterms:W3CDTF">2022-03-07T06:15:00Z</dcterms:modified>
</cp:coreProperties>
</file>